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9C6F91" w14:textId="11AD08D6" w:rsidR="009F706B" w:rsidRPr="001F246B" w:rsidRDefault="0079642D" w:rsidP="009F706B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1F246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1 Table</w:t>
      </w:r>
      <w:r w:rsidR="009F706B" w:rsidRPr="001F246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: Best-fit </w:t>
      </w:r>
      <w:r w:rsidR="008161C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model</w:t>
      </w:r>
      <w:r w:rsidR="00056EB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="008161C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of nucleotide substitution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2127"/>
        <w:gridCol w:w="6237"/>
      </w:tblGrid>
      <w:tr w:rsidR="0079642D" w:rsidRPr="001F246B" w14:paraId="6D1B158B" w14:textId="77777777" w:rsidTr="00387C68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5C670" w14:textId="77777777" w:rsidR="0079642D" w:rsidRPr="001F246B" w:rsidRDefault="0079642D" w:rsidP="00387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4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ticipant ID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8AB2C5" w14:textId="77777777" w:rsidR="0079642D" w:rsidRPr="001F246B" w:rsidRDefault="0079642D" w:rsidP="00387C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4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</w:tr>
      <w:tr w:rsidR="0079642D" w:rsidRPr="001F246B" w14:paraId="11CCECFB" w14:textId="77777777" w:rsidTr="00387C68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687F35" w14:textId="767CEE8D" w:rsidR="0079642D" w:rsidRPr="001F246B" w:rsidRDefault="0079642D" w:rsidP="00387C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4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E51E6D" w14:textId="36196BFF" w:rsidR="0079642D" w:rsidRPr="001F246B" w:rsidRDefault="00387C68" w:rsidP="00387C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YM+I+G</w:t>
            </w:r>
          </w:p>
        </w:tc>
      </w:tr>
      <w:tr w:rsidR="0079642D" w:rsidRPr="001F246B" w14:paraId="2CA8561B" w14:textId="77777777" w:rsidTr="00387C68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44F95E" w14:textId="31D88AF8" w:rsidR="0079642D" w:rsidRPr="001F246B" w:rsidRDefault="0079642D" w:rsidP="00387C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4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1F73C0" w14:textId="61FB07C3" w:rsidR="0079642D" w:rsidRPr="001F246B" w:rsidRDefault="00387C68" w:rsidP="00387C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TR+I+G</w:t>
            </w:r>
          </w:p>
        </w:tc>
      </w:tr>
      <w:tr w:rsidR="0079642D" w:rsidRPr="001F246B" w14:paraId="3A5A5362" w14:textId="77777777" w:rsidTr="00387C68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7D47F2" w14:textId="5B581FCA" w:rsidR="0079642D" w:rsidRPr="001F246B" w:rsidRDefault="0079642D" w:rsidP="00387C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46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3DBBCB" w14:textId="487667FD" w:rsidR="0079642D" w:rsidRPr="001F246B" w:rsidRDefault="00387C68" w:rsidP="00387C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YM+I+G</w:t>
            </w:r>
          </w:p>
        </w:tc>
      </w:tr>
      <w:tr w:rsidR="0079642D" w:rsidRPr="001F246B" w14:paraId="3EE2C51A" w14:textId="77777777" w:rsidTr="00387C68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B909A5" w14:textId="510383B9" w:rsidR="0079642D" w:rsidRPr="001F246B" w:rsidRDefault="0079642D" w:rsidP="00387C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46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B3FC4C" w14:textId="40B9EA83" w:rsidR="0079642D" w:rsidRPr="001F246B" w:rsidRDefault="00387C68" w:rsidP="00056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KY+I+G</w:t>
            </w:r>
            <w:r w:rsidR="00466368">
              <w:rPr>
                <w:rFonts w:ascii="Times New Roman" w:eastAsia="Times New Roman" w:hAnsi="Times New Roman" w:cs="Times New Roman"/>
                <w:color w:val="000000"/>
              </w:rPr>
              <w:t xml:space="preserve"> (same for Fig 6)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79642D" w:rsidRPr="001F246B" w14:paraId="593FBFF8" w14:textId="77777777" w:rsidTr="00387C68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7BD715" w14:textId="47CEDD7E" w:rsidR="0079642D" w:rsidRPr="001F246B" w:rsidRDefault="0079642D" w:rsidP="00387C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46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F73F2E" w14:textId="16321337" w:rsidR="0079642D" w:rsidRPr="001F246B" w:rsidRDefault="00387C68" w:rsidP="00387C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KY+I+G</w:t>
            </w:r>
          </w:p>
        </w:tc>
      </w:tr>
      <w:tr w:rsidR="0079642D" w:rsidRPr="001F246B" w14:paraId="13329673" w14:textId="77777777" w:rsidTr="00387C68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DFBDC0" w14:textId="661400A4" w:rsidR="0079642D" w:rsidRPr="001F246B" w:rsidRDefault="0079642D" w:rsidP="00387C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46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7F5D7E" w14:textId="19E77903" w:rsidR="0079642D" w:rsidRPr="001F246B" w:rsidRDefault="00387C68" w:rsidP="00056E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KY+I+G (GTR+I+G for Fig 7)</w:t>
            </w:r>
            <w:r w:rsidR="0046636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79642D" w:rsidRPr="001F246B" w14:paraId="0B4C3A17" w14:textId="77777777" w:rsidTr="00387C68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1E0AEC" w14:textId="28697390" w:rsidR="0079642D" w:rsidRPr="001F246B" w:rsidRDefault="0079642D" w:rsidP="00387C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46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95F7B1" w14:textId="22B1F154" w:rsidR="0079642D" w:rsidRPr="001F246B" w:rsidRDefault="00387C68" w:rsidP="00387C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KY+I+G</w:t>
            </w:r>
          </w:p>
        </w:tc>
      </w:tr>
      <w:tr w:rsidR="0079642D" w:rsidRPr="001F246B" w14:paraId="1A3175B2" w14:textId="77777777" w:rsidTr="00387C68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A7470B" w14:textId="708328F0" w:rsidR="0079642D" w:rsidRPr="001F246B" w:rsidRDefault="0079642D" w:rsidP="00387C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46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5D667D" w14:textId="2253E863" w:rsidR="0079642D" w:rsidRPr="001F246B" w:rsidRDefault="00387C68" w:rsidP="00387C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TR+I+G</w:t>
            </w:r>
          </w:p>
        </w:tc>
      </w:tr>
      <w:tr w:rsidR="0079642D" w:rsidRPr="001F246B" w14:paraId="6BCB038D" w14:textId="77777777" w:rsidTr="00387C68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4BCBF7" w14:textId="6654228B" w:rsidR="0079642D" w:rsidRPr="001F246B" w:rsidRDefault="0079642D" w:rsidP="00387C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46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DCAC4E" w14:textId="3261A78F" w:rsidR="0079642D" w:rsidRPr="001F246B" w:rsidRDefault="00387C68" w:rsidP="00387C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KY+I</w:t>
            </w:r>
          </w:p>
        </w:tc>
      </w:tr>
    </w:tbl>
    <w:p w14:paraId="6D590DB0" w14:textId="77777777" w:rsidR="009F706B" w:rsidRPr="001F246B" w:rsidRDefault="009F706B"/>
    <w:p w14:paraId="601A3890" w14:textId="75ED02E3" w:rsidR="00466368" w:rsidRDefault="00841F93" w:rsidP="00776527">
      <w:r>
        <w:rPr>
          <w:rFonts w:ascii="Times New Roman" w:hAnsi="Times New Roman" w:cs="Times New Roman"/>
        </w:rPr>
        <w:t xml:space="preserve">SYM = Symmetrical model; </w:t>
      </w:r>
      <w:r w:rsidR="009F706B" w:rsidRPr="001F246B">
        <w:rPr>
          <w:rFonts w:ascii="Times New Roman" w:hAnsi="Times New Roman" w:cs="Times New Roman"/>
          <w:lang w:val="en-US"/>
        </w:rPr>
        <w:t xml:space="preserve">GTR = </w:t>
      </w:r>
      <w:r w:rsidR="009F706B" w:rsidRPr="001F246B">
        <w:rPr>
          <w:rFonts w:ascii="Times New Roman" w:hAnsi="Times New Roman" w:cs="Times New Roman"/>
        </w:rPr>
        <w:t xml:space="preserve">General Time Reversible model; HKY = Hasegawa, </w:t>
      </w:r>
      <w:proofErr w:type="spellStart"/>
      <w:r w:rsidR="009F706B" w:rsidRPr="001F246B">
        <w:rPr>
          <w:rFonts w:ascii="Times New Roman" w:hAnsi="Times New Roman" w:cs="Times New Roman"/>
        </w:rPr>
        <w:t>Kishino</w:t>
      </w:r>
      <w:proofErr w:type="spellEnd"/>
      <w:r w:rsidR="009F706B" w:rsidRPr="001F246B">
        <w:rPr>
          <w:rFonts w:ascii="Times New Roman" w:hAnsi="Times New Roman" w:cs="Times New Roman"/>
        </w:rPr>
        <w:t xml:space="preserve"> and Yano model</w:t>
      </w:r>
      <w:r>
        <w:rPr>
          <w:rFonts w:ascii="Times New Roman" w:hAnsi="Times New Roman" w:cs="Times New Roman"/>
        </w:rPr>
        <w:t xml:space="preserve">. </w:t>
      </w:r>
      <w:r w:rsidR="00CA52A1">
        <w:rPr>
          <w:rFonts w:ascii="Times New Roman" w:hAnsi="Times New Roman" w:cs="Times New Roman"/>
        </w:rPr>
        <w:t>Where applicable, mo</w:t>
      </w:r>
      <w:r w:rsidR="009F706B" w:rsidRPr="001F246B">
        <w:rPr>
          <w:rFonts w:ascii="Times New Roman" w:hAnsi="Times New Roman" w:cs="Times New Roman"/>
        </w:rPr>
        <w:t xml:space="preserve">dels include </w:t>
      </w:r>
      <w:r w:rsidR="007922F5">
        <w:rPr>
          <w:rFonts w:ascii="Times New Roman" w:hAnsi="Times New Roman" w:cs="Times New Roman"/>
        </w:rPr>
        <w:t>I</w:t>
      </w:r>
      <w:r w:rsidR="009F706B" w:rsidRPr="001F246B">
        <w:rPr>
          <w:rFonts w:ascii="Times New Roman" w:hAnsi="Times New Roman" w:cs="Times New Roman"/>
        </w:rPr>
        <w:t>nvariable site</w:t>
      </w:r>
      <w:r w:rsidR="00CA52A1">
        <w:rPr>
          <w:rFonts w:ascii="Times New Roman" w:hAnsi="Times New Roman" w:cs="Times New Roman"/>
        </w:rPr>
        <w:t xml:space="preserve"> plus discrete Gamma </w:t>
      </w:r>
      <w:r w:rsidR="00344293">
        <w:rPr>
          <w:rFonts w:ascii="Times New Roman" w:hAnsi="Times New Roman" w:cs="Times New Roman"/>
        </w:rPr>
        <w:t xml:space="preserve">distribution with four rate categories </w:t>
      </w:r>
      <w:r w:rsidR="009F706B" w:rsidRPr="001F246B">
        <w:rPr>
          <w:rFonts w:ascii="Times New Roman" w:hAnsi="Times New Roman" w:cs="Times New Roman"/>
        </w:rPr>
        <w:t>(+I</w:t>
      </w:r>
      <w:r w:rsidR="00CA52A1">
        <w:rPr>
          <w:rFonts w:ascii="Times New Roman" w:hAnsi="Times New Roman" w:cs="Times New Roman"/>
        </w:rPr>
        <w:t>+G</w:t>
      </w:r>
      <w:bookmarkStart w:id="0" w:name="_GoBack"/>
      <w:bookmarkEnd w:id="0"/>
      <w:r w:rsidR="00CA52A1">
        <w:rPr>
          <w:rFonts w:ascii="Times New Roman" w:hAnsi="Times New Roman" w:cs="Times New Roman"/>
        </w:rPr>
        <w:t xml:space="preserve">) or </w:t>
      </w:r>
      <w:r w:rsidR="00767805">
        <w:rPr>
          <w:rFonts w:ascii="Times New Roman" w:hAnsi="Times New Roman" w:cs="Times New Roman"/>
        </w:rPr>
        <w:t>I</w:t>
      </w:r>
      <w:r w:rsidR="00CA52A1">
        <w:rPr>
          <w:rFonts w:ascii="Times New Roman" w:hAnsi="Times New Roman" w:cs="Times New Roman"/>
        </w:rPr>
        <w:t>nvariable sites (=I)</w:t>
      </w:r>
      <w:r w:rsidR="00344293">
        <w:t>.</w:t>
      </w:r>
      <w:r w:rsidR="00466368">
        <w:t xml:space="preserve">  </w:t>
      </w:r>
    </w:p>
    <w:p w14:paraId="21E69A2B" w14:textId="077C9056" w:rsidR="00344293" w:rsidRPr="00776527" w:rsidRDefault="00466368" w:rsidP="00776527">
      <w:pPr>
        <w:rPr>
          <w:rFonts w:ascii="Times New Roman" w:hAnsi="Times New Roman" w:cs="Times New Roman"/>
        </w:rPr>
      </w:pPr>
      <w:r>
        <w:t>*</w:t>
      </w:r>
      <w:r w:rsidRPr="00776527">
        <w:rPr>
          <w:rFonts w:ascii="Times New Roman" w:hAnsi="Times New Roman" w:cs="Times New Roman"/>
        </w:rPr>
        <w:t>For participant</w:t>
      </w:r>
      <w:r>
        <w:rPr>
          <w:rFonts w:ascii="Times New Roman" w:hAnsi="Times New Roman" w:cs="Times New Roman"/>
        </w:rPr>
        <w:t xml:space="preserve">s 4 and 6, </w:t>
      </w:r>
      <w:proofErr w:type="spellStart"/>
      <w:r>
        <w:rPr>
          <w:rFonts w:ascii="Times New Roman" w:hAnsi="Times New Roman" w:cs="Times New Roman"/>
        </w:rPr>
        <w:t>ModelFinder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jModelTest</w:t>
      </w:r>
      <w:proofErr w:type="spellEnd"/>
      <w:r>
        <w:rPr>
          <w:rFonts w:ascii="Times New Roman" w:hAnsi="Times New Roman" w:cs="Times New Roman"/>
        </w:rPr>
        <w:t xml:space="preserve"> returned the same models for the alignments of within-host proviral and plasma HIV RNA </w:t>
      </w:r>
      <w:proofErr w:type="spellStart"/>
      <w:r w:rsidR="005E0B59" w:rsidRPr="0092561E">
        <w:rPr>
          <w:rFonts w:ascii="Times New Roman" w:hAnsi="Times New Roman" w:cs="Times New Roman"/>
          <w:i/>
        </w:rPr>
        <w:t>nef</w:t>
      </w:r>
      <w:proofErr w:type="spellEnd"/>
      <w:r w:rsidR="005E0B5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quences (used in Figures 6, 7 and the trees inferred for the topological tests).</w:t>
      </w:r>
    </w:p>
    <w:p w14:paraId="67006E3C" w14:textId="77777777" w:rsidR="00344293" w:rsidRPr="00417996" w:rsidRDefault="00344293">
      <w:pPr>
        <w:rPr>
          <w:rFonts w:ascii="Times New Roman" w:hAnsi="Times New Roman" w:cs="Times New Roman"/>
        </w:rPr>
      </w:pPr>
    </w:p>
    <w:sectPr w:rsidR="00344293" w:rsidRPr="00417996" w:rsidSect="003C6C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iqa Shahid">
    <w15:presenceInfo w15:providerId="AD" w15:userId="S::ashahid@sfu.ca::8a59488e-603a-4505-9adf-e31e100156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06B"/>
    <w:rsid w:val="00056EB9"/>
    <w:rsid w:val="00112D40"/>
    <w:rsid w:val="001E7662"/>
    <w:rsid w:val="001F246B"/>
    <w:rsid w:val="00344293"/>
    <w:rsid w:val="00387C68"/>
    <w:rsid w:val="003B5854"/>
    <w:rsid w:val="003C6C22"/>
    <w:rsid w:val="00417996"/>
    <w:rsid w:val="00440D86"/>
    <w:rsid w:val="00466368"/>
    <w:rsid w:val="005E0B59"/>
    <w:rsid w:val="006A4252"/>
    <w:rsid w:val="006C0B0B"/>
    <w:rsid w:val="00767805"/>
    <w:rsid w:val="00776527"/>
    <w:rsid w:val="007922F5"/>
    <w:rsid w:val="0079642D"/>
    <w:rsid w:val="007B3717"/>
    <w:rsid w:val="008161C7"/>
    <w:rsid w:val="00841F93"/>
    <w:rsid w:val="00880BD5"/>
    <w:rsid w:val="0092561E"/>
    <w:rsid w:val="0093115F"/>
    <w:rsid w:val="009F706B"/>
    <w:rsid w:val="00C6744B"/>
    <w:rsid w:val="00CA5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ADBE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706B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E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EB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442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706B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E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EB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442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8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7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66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99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367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4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3F7E3C-64C8-3448-8A53-74C9FD6C5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2</Words>
  <Characters>58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8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qa Shahid</dc:creator>
  <cp:keywords/>
  <dc:description/>
  <cp:lastModifiedBy>Zabrina</cp:lastModifiedBy>
  <cp:revision>11</cp:revision>
  <dcterms:created xsi:type="dcterms:W3CDTF">2022-09-03T22:10:00Z</dcterms:created>
  <dcterms:modified xsi:type="dcterms:W3CDTF">2022-09-12T20:16:00Z</dcterms:modified>
  <cp:category/>
</cp:coreProperties>
</file>